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A36FA" w14:textId="77777777" w:rsidR="00D7711D" w:rsidRPr="00621036" w:rsidRDefault="00D7711D" w:rsidP="00D7711D">
      <w:pPr>
        <w:rPr>
          <w:rFonts w:ascii="Times New Roman" w:hAnsi="Times New Roman"/>
          <w:b/>
          <w:bCs/>
        </w:rPr>
      </w:pPr>
      <w:r w:rsidRPr="00621036">
        <w:rPr>
          <w:rFonts w:ascii="Times New Roman" w:hAnsi="Times New Roman"/>
          <w:b/>
          <w:bCs/>
        </w:rPr>
        <w:t>S1 Table. Characteristics of the randomized controlled trials selected for calculation of the data-driven mixture priors.</w:t>
      </w:r>
    </w:p>
    <w:p w14:paraId="0E3BF016" w14:textId="77777777" w:rsidR="00D7711D" w:rsidRPr="00621036" w:rsidRDefault="00D7711D" w:rsidP="00D7711D">
      <w:pPr>
        <w:pStyle w:val="Standard"/>
        <w:rPr>
          <w:rFonts w:ascii="Times New Roman" w:hAnsi="Times New Roman"/>
        </w:rPr>
      </w:pPr>
    </w:p>
    <w:tbl>
      <w:tblPr>
        <w:tblStyle w:val="Table"/>
        <w:tblW w:w="14071" w:type="dxa"/>
        <w:tblInd w:w="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28"/>
        <w:gridCol w:w="4104"/>
        <w:gridCol w:w="661"/>
        <w:gridCol w:w="3193"/>
        <w:gridCol w:w="1419"/>
        <w:gridCol w:w="883"/>
        <w:gridCol w:w="2083"/>
      </w:tblGrid>
      <w:tr w:rsidR="00D7711D" w:rsidRPr="00621036" w14:paraId="31C082DF" w14:textId="77777777" w:rsidTr="00621036">
        <w:trPr>
          <w:trHeight w:val="285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C76389C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NCT Number</w:t>
            </w:r>
          </w:p>
        </w:tc>
        <w:tc>
          <w:tcPr>
            <w:tcW w:w="4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E66907D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Study Title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FC1E0C1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color w:val="FFFFFF"/>
                <w:sz w:val="22"/>
              </w:rPr>
              <w:t>N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BD821AE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Outcom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D90FAB0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Dru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DEDE9B0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DAA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B2ABDCE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sz w:val="22"/>
              </w:rPr>
            </w:pPr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 xml:space="preserve">Estimate/95% </w:t>
            </w:r>
            <w:proofErr w:type="spellStart"/>
            <w:r w:rsidRPr="00621036">
              <w:rPr>
                <w:rFonts w:ascii="Times New Roman" w:hAnsi="Times New Roman"/>
                <w:b/>
                <w:color w:val="FFFFFF"/>
                <w:sz w:val="22"/>
              </w:rPr>
              <w:t>CI</w:t>
            </w:r>
            <w:r w:rsidRPr="00621036">
              <w:rPr>
                <w:rFonts w:ascii="Times New Roman" w:hAnsi="Times New Roman"/>
                <w:b/>
                <w:color w:val="FFFFFF"/>
                <w:sz w:val="22"/>
                <w:vertAlign w:val="superscript"/>
              </w:rPr>
              <w:t>a</w:t>
            </w:r>
            <w:proofErr w:type="spellEnd"/>
          </w:p>
        </w:tc>
      </w:tr>
      <w:tr w:rsidR="00D7711D" w:rsidRPr="00621036" w14:paraId="1F3C6F60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169623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510194</w:t>
            </w:r>
          </w:p>
        </w:tc>
        <w:tc>
          <w:tcPr>
            <w:tcW w:w="4104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2EA3446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VID-OUT: Early Outpatient Treatment for SARS-CoV-2 Infection (COVID-19)</w:t>
            </w:r>
          </w:p>
          <w:p w14:paraId="6DE415CD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225586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1323</w:t>
            </w:r>
          </w:p>
        </w:tc>
        <w:tc>
          <w:tcPr>
            <w:tcW w:w="3193" w:type="dxa"/>
            <w:vMerge w:val="restart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DBD4CA5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Severe COVID-19 through 14 days: hypoxemia, ED, hospitalization, death</w:t>
            </w:r>
          </w:p>
          <w:p w14:paraId="72323EFD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CA76314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Metformin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C90B0C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5DAE38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OR = 0.47</w:t>
            </w:r>
          </w:p>
          <w:p w14:paraId="5957FAC6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20 to 1.11)</w:t>
            </w:r>
          </w:p>
        </w:tc>
      </w:tr>
      <w:tr w:rsidR="00D7711D" w:rsidRPr="00621036" w14:paraId="20C40488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C896980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510195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EA1331B" w14:textId="77777777" w:rsidR="00D7711D" w:rsidRPr="00621036" w:rsidRDefault="00D7711D" w:rsidP="00621036">
            <w:pPr>
              <w:rPr>
                <w:rFonts w:ascii="Times New Roman" w:hAnsi="Times New Roman"/>
              </w:rPr>
            </w:pP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9328A52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808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2F13AD6" w14:textId="77777777" w:rsidR="00D7711D" w:rsidRPr="00621036" w:rsidRDefault="00D7711D" w:rsidP="00621036">
            <w:pPr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B6B15C8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Ivermectin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62F8508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80F428C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OR = 0.73</w:t>
            </w:r>
          </w:p>
          <w:p w14:paraId="5C78C901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19 to 2.77)</w:t>
            </w:r>
          </w:p>
        </w:tc>
      </w:tr>
      <w:tr w:rsidR="00D7711D" w:rsidRPr="00621036" w14:paraId="02706EAA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AEE8EBB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510196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CE64DAF" w14:textId="77777777" w:rsidR="00D7711D" w:rsidRPr="00621036" w:rsidRDefault="00D7711D" w:rsidP="00621036">
            <w:pPr>
              <w:rPr>
                <w:rFonts w:ascii="Times New Roman" w:hAnsi="Times New Roman"/>
              </w:rPr>
            </w:pP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A3F23CB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661</w:t>
            </w:r>
          </w:p>
        </w:tc>
        <w:tc>
          <w:tcPr>
            <w:tcW w:w="0" w:type="auto"/>
            <w:vMerge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34CE7D5" w14:textId="77777777" w:rsidR="00D7711D" w:rsidRPr="00621036" w:rsidRDefault="00D7711D" w:rsidP="00621036">
            <w:pPr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8669BFC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Fluvoxamine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37B08EE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212925D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OR = 1.11</w:t>
            </w:r>
          </w:p>
          <w:p w14:paraId="2D85D606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33 to 3.76)</w:t>
            </w:r>
          </w:p>
        </w:tc>
      </w:tr>
      <w:tr w:rsidR="00D7711D" w:rsidRPr="00621036" w14:paraId="05FBF0F9" w14:textId="77777777" w:rsidTr="00621036">
        <w:trPr>
          <w:trHeight w:val="285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E521200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5890586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D896438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ACTIV-6: COVID-19 Study of Repurposed Medications – Arm B (Fluvoxamine)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AD67722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1208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0A5356F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Hospitalization or death through Day 28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CFFB43F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Fluvoxamine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8B2B552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AE2DBEF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HR = 0.51</w:t>
            </w:r>
          </w:p>
          <w:p w14:paraId="1C1C552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05 to 5.64)</w:t>
            </w:r>
          </w:p>
        </w:tc>
      </w:tr>
      <w:tr w:rsidR="00D7711D" w:rsidRPr="00621036" w14:paraId="247FE8E5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D58233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322682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94C2656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lchicine Coronavirus SARS-CoV2 Trial (COLCORONA)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96788E8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4488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3FC1A0D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mposite of death or hospital admission for COVID-19 through Day 30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9804289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lchicine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8854522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BB9E823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OR = 0.79</w:t>
            </w:r>
          </w:p>
          <w:p w14:paraId="260B8F29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95.1% CI 0.61 to 1.03)</w:t>
            </w:r>
          </w:p>
        </w:tc>
      </w:tr>
      <w:tr w:rsidR="00D7711D" w:rsidRPr="00621036" w14:paraId="2187DE39" w14:textId="77777777" w:rsidTr="00621036">
        <w:trPr>
          <w:trHeight w:val="285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A165A3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518410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6905663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ACTIV-2: A Study for Outpatients With COVID-19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A4EDC59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837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E6807A5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Hospitalization and death through Day 28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7F9F91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BRII-196/</w:t>
            </w:r>
          </w:p>
          <w:p w14:paraId="5BD5D161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BRII-198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4CE50E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A027F83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RR = 0.22</w:t>
            </w:r>
          </w:p>
          <w:p w14:paraId="7CE2BD5F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05 to 0.86)</w:t>
            </w:r>
          </w:p>
        </w:tc>
      </w:tr>
      <w:tr w:rsidR="00D7711D" w:rsidRPr="00621036" w14:paraId="3B7C2D4A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464FC28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960202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12A875C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 xml:space="preserve">EPIC-HR: Study of Oral PF-07321332/Ritonavir Compared </w:t>
            </w:r>
            <w:proofErr w:type="gramStart"/>
            <w:r w:rsidRPr="00621036">
              <w:rPr>
                <w:rFonts w:ascii="Times New Roman" w:hAnsi="Times New Roman"/>
                <w:color w:val="000000"/>
                <w:sz w:val="22"/>
              </w:rPr>
              <w:t>With</w:t>
            </w:r>
            <w:proofErr w:type="gramEnd"/>
            <w:r w:rsidRPr="00621036">
              <w:rPr>
                <w:rFonts w:ascii="Times New Roman" w:hAnsi="Times New Roman"/>
                <w:color w:val="000000"/>
                <w:sz w:val="22"/>
              </w:rPr>
              <w:t xml:space="preserve"> Placebo in Nonhospitalized High Risk Adults With COVID-19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797C5CA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2246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48BA967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vid-19–related hospitalization or death from any cause through day 28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CEEB82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NIR/r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3D1B5A94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5D6EB243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RR = 0.14</w:t>
            </w:r>
          </w:p>
          <w:p w14:paraId="7AB98DA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07 to 0.28)</w:t>
            </w:r>
          </w:p>
        </w:tc>
      </w:tr>
      <w:tr w:rsidR="00D7711D" w:rsidRPr="00621036" w14:paraId="705FFF5D" w14:textId="77777777" w:rsidTr="00621036">
        <w:trPr>
          <w:trHeight w:val="570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5E23FD5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545060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3B7A0F2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VIR-7831 for the Early Treatment of COVID-19 in Outpatients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6A66A8F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583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952D987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Hospitalization (for &gt;24 hours) for any cause or death within 29 days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A6FC0E6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Sotrovimab</w:t>
            </w:r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C47FB84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0088C721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RR = 0.15</w:t>
            </w:r>
          </w:p>
          <w:p w14:paraId="1A4BFE1B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97.24% CI 0.04 to 0.66)</w:t>
            </w:r>
          </w:p>
        </w:tc>
      </w:tr>
      <w:tr w:rsidR="00D7711D" w:rsidRPr="00621036" w14:paraId="2E02D296" w14:textId="77777777" w:rsidTr="00621036">
        <w:trPr>
          <w:trHeight w:val="855"/>
        </w:trPr>
        <w:tc>
          <w:tcPr>
            <w:tcW w:w="172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2DD488E9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b/>
                <w:color w:val="000000"/>
                <w:sz w:val="22"/>
              </w:rPr>
              <w:t>NCT04828161</w:t>
            </w:r>
          </w:p>
        </w:tc>
        <w:tc>
          <w:tcPr>
            <w:tcW w:w="410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4D9526F0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 xml:space="preserve">A Dose Finding, Efficacy and Safety Study of </w:t>
            </w:r>
            <w:proofErr w:type="spellStart"/>
            <w:r w:rsidRPr="00621036">
              <w:rPr>
                <w:rFonts w:ascii="Times New Roman" w:hAnsi="Times New Roman"/>
                <w:color w:val="000000"/>
                <w:sz w:val="22"/>
              </w:rPr>
              <w:t>Ensovibep</w:t>
            </w:r>
            <w:proofErr w:type="spellEnd"/>
            <w:r w:rsidRPr="00621036">
              <w:rPr>
                <w:rFonts w:ascii="Times New Roman" w:hAnsi="Times New Roman"/>
                <w:color w:val="000000"/>
                <w:sz w:val="22"/>
              </w:rPr>
              <w:t xml:space="preserve"> (MP0420) in Ambulatory Adult Patients </w:t>
            </w:r>
            <w:proofErr w:type="gramStart"/>
            <w:r w:rsidRPr="00621036">
              <w:rPr>
                <w:rFonts w:ascii="Times New Roman" w:hAnsi="Times New Roman"/>
                <w:color w:val="000000"/>
                <w:sz w:val="22"/>
              </w:rPr>
              <w:t>With</w:t>
            </w:r>
            <w:proofErr w:type="gramEnd"/>
            <w:r w:rsidRPr="00621036">
              <w:rPr>
                <w:rFonts w:ascii="Times New Roman" w:hAnsi="Times New Roman"/>
                <w:color w:val="000000"/>
                <w:sz w:val="22"/>
              </w:rPr>
              <w:t xml:space="preserve"> Symptomatic COVID-19</w:t>
            </w:r>
          </w:p>
        </w:tc>
        <w:tc>
          <w:tcPr>
            <w:tcW w:w="661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E03AC49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407</w:t>
            </w:r>
          </w:p>
        </w:tc>
        <w:tc>
          <w:tcPr>
            <w:tcW w:w="31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1DF56A54" w14:textId="77777777" w:rsidR="00D7711D" w:rsidRPr="00621036" w:rsidRDefault="00D7711D" w:rsidP="00621036">
            <w:pPr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COVID-19–related hospitalizations, emergency room (ER) visits, and/or all-cause mortality to day 29</w:t>
            </w:r>
          </w:p>
        </w:tc>
        <w:tc>
          <w:tcPr>
            <w:tcW w:w="141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6AFCCB17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621036">
              <w:rPr>
                <w:rFonts w:ascii="Times New Roman" w:hAnsi="Times New Roman"/>
                <w:color w:val="000000"/>
                <w:sz w:val="22"/>
              </w:rPr>
              <w:t>Ensovibep</w:t>
            </w:r>
            <w:proofErr w:type="spellEnd"/>
          </w:p>
        </w:tc>
        <w:tc>
          <w:tcPr>
            <w:tcW w:w="8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F08227E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208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vAlign w:val="center"/>
          </w:tcPr>
          <w:p w14:paraId="7620469D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RR = 0.22</w:t>
            </w:r>
          </w:p>
          <w:p w14:paraId="4F41E534" w14:textId="77777777" w:rsidR="00D7711D" w:rsidRPr="00621036" w:rsidRDefault="00D7711D" w:rsidP="00621036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621036">
              <w:rPr>
                <w:rFonts w:ascii="Times New Roman" w:hAnsi="Times New Roman"/>
                <w:color w:val="000000"/>
                <w:sz w:val="22"/>
              </w:rPr>
              <w:t>(0.05 to 0.84)</w:t>
            </w:r>
          </w:p>
        </w:tc>
      </w:tr>
    </w:tbl>
    <w:p w14:paraId="3D557E0A" w14:textId="77777777" w:rsidR="00D7711D" w:rsidRPr="00621036" w:rsidRDefault="00D7711D" w:rsidP="00D7711D">
      <w:pPr>
        <w:pStyle w:val="Standard"/>
        <w:rPr>
          <w:rFonts w:ascii="Times New Roman" w:hAnsi="Times New Roman"/>
        </w:rPr>
      </w:pPr>
      <w:r w:rsidRPr="00621036">
        <w:rPr>
          <w:rFonts w:ascii="Times New Roman" w:hAnsi="Times New Roman"/>
          <w:vertAlign w:val="superscript"/>
        </w:rPr>
        <w:t xml:space="preserve">a </w:t>
      </w:r>
      <w:r w:rsidRPr="00621036">
        <w:rPr>
          <w:rFonts w:ascii="Times New Roman" w:hAnsi="Times New Roman"/>
        </w:rPr>
        <w:t>Unless otherwise indicated.</w:t>
      </w:r>
    </w:p>
    <w:p w14:paraId="13D10C4B" w14:textId="77777777" w:rsidR="00D7711D" w:rsidRPr="00621036" w:rsidRDefault="00D7711D" w:rsidP="00D7711D">
      <w:pPr>
        <w:pStyle w:val="Standard"/>
        <w:rPr>
          <w:rFonts w:ascii="Times New Roman" w:hAnsi="Times New Roman"/>
        </w:rPr>
      </w:pPr>
      <w:r w:rsidRPr="00621036">
        <w:rPr>
          <w:rFonts w:ascii="Times New Roman" w:hAnsi="Times New Roman"/>
        </w:rPr>
        <w:t>NCT = national clinical trial; N = total sample size of clinical trial; DAA = direct-acting antiviral; CI = confidence interval; SARS-CoV-2 = severe acute respiratory syndrome coronavirus 2; COVID-19 = coronavirus disease 19; OR = odds ratio; HR = hazard ratio; RR = risk ratio; NIR/r = nirmatrelvir/ritonavir</w:t>
      </w:r>
    </w:p>
    <w:p w14:paraId="5B1FB3DE" w14:textId="77777777" w:rsidR="00D7711D" w:rsidRPr="00621036" w:rsidRDefault="00D7711D" w:rsidP="00D7711D">
      <w:pPr>
        <w:spacing w:line="480" w:lineRule="auto"/>
        <w:rPr>
          <w:rFonts w:ascii="Times New Roman" w:hAnsi="Times New Roman"/>
        </w:rPr>
      </w:pPr>
    </w:p>
    <w:p w14:paraId="76DEF2C2" w14:textId="77777777" w:rsidR="007F169E" w:rsidRDefault="007F169E"/>
    <w:sectPr w:rsidR="007F169E" w:rsidSect="00D77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86"/>
    <w:rsid w:val="001217B7"/>
    <w:rsid w:val="00133286"/>
    <w:rsid w:val="005845EF"/>
    <w:rsid w:val="007F169E"/>
    <w:rsid w:val="0094516F"/>
    <w:rsid w:val="00B42A73"/>
    <w:rsid w:val="00D6484F"/>
    <w:rsid w:val="00D7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6DD9E"/>
  <w15:chartTrackingRefBased/>
  <w15:docId w15:val="{073D27E1-96C9-4545-9CBE-9F22A773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11D"/>
    <w:pPr>
      <w:spacing w:after="0" w:line="240" w:lineRule="auto"/>
    </w:pPr>
    <w:rPr>
      <w:rFonts w:ascii="Liberation Serif" w:eastAsia="Times New Roman" w:hAnsi="Liberation Serif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2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2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2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2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2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2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2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2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2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2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2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2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2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2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2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2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2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2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2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2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2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2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2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2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2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2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2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2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28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D7711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">
    <w:name w:val="Standard"/>
    <w:qFormat/>
    <w:rsid w:val="00D7711D"/>
    <w:pPr>
      <w:spacing w:after="0" w:line="240" w:lineRule="auto"/>
    </w:pPr>
    <w:rPr>
      <w:rFonts w:ascii="Liberation Serif" w:eastAsia="Times New Roman" w:hAnsi="Liberation Serif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54</Characters>
  <Application>Microsoft Office Word</Application>
  <DocSecurity>0</DocSecurity>
  <Lines>125</Lines>
  <Paragraphs>89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ghany, Mazin</dc:creator>
  <cp:keywords/>
  <dc:description/>
  <cp:lastModifiedBy>Abdelghany, Mazin</cp:lastModifiedBy>
  <cp:revision>2</cp:revision>
  <dcterms:created xsi:type="dcterms:W3CDTF">2026-03-19T22:39:00Z</dcterms:created>
  <dcterms:modified xsi:type="dcterms:W3CDTF">2026-03-19T22:39:00Z</dcterms:modified>
</cp:coreProperties>
</file>